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536"/>
        <w:gridCol w:w="1638"/>
      </w:tblGrid>
      <w:tr w:rsidR="00A262B4" w:rsidRPr="00A262B4" w:rsidTr="00A262B4">
        <w:trPr>
          <w:trHeight w:val="28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262B4">
              <w:rPr>
                <w:rFonts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262B4">
              <w:rPr>
                <w:rFonts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262B4">
              <w:rPr>
                <w:rFonts w:cs="Times New Roman"/>
                <w:b/>
                <w:sz w:val="24"/>
                <w:szCs w:val="24"/>
              </w:rPr>
              <w:t>Expression in Tumor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YCR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yrroline-5-carboxylate reductase 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TV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TS variant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OCIAD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OCIA domain containing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OP2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opoisomerase (DNA) II alph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M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minin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MP1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trix metallopeptidase 1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C2A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olute carrier family 2 membe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IMP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IMP metallopeptidase inhibito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P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creted phosphoprote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TIL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CL/TAL1 interrupting locus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C20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ell division cycle 20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NFRSF2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NF receptor superfamily member 2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FN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tratif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OLM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olgi membrane prote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AD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adin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C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tein regulator of cytokinesis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RABP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ellular retinoic acid binding protein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1A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lagen type I alpha 1 cha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MPDL3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hingomyelin phosphodiesterase acid like 3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BE2T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biquitin conjugating enzyme E2 T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C50A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olute carrier family 50 membe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CNB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yclin B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KRD2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kyrin repeat domain 2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83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ily with sequence similarity 83 member 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H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dherin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ELK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ternal embryonic leucine zipper kina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IF20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inesin family member 20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SPM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bnormal spindle microtubule assembly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PCAM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pithelial cell adhesion molecul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ENPF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entromere protein F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UT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ucosyltransferase 3 (Lewis blood group)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DEF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AM pointed domain containing ETS transcription fac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ETTL7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ethyltransferase like 7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UT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ucosyltransferas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BXO3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-box protein 3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SAT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hosphoserine aminotransferas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LEK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leckstrin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C4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ell division cycle 4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HBS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hrombospondin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lastRenderedPageBreak/>
              <w:t>KIAA010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IAA010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MP9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trix metallopeptidase 9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MPRSS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ansmembrane protease, serine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CT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pithelial cell transforming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MGB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igh mobility group box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10A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lagen type X alpha 1 cha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THRC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lagen triple helix repeat containing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MP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rtilage oligomeric matrix prote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DELR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DEL endoplasmic reticulum protein retention recepto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PX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PX2, microtubule nucleation fac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SP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esmoplak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K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denylate kinase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CA7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ell division cycle associated 7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C7A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olute carrier family 7 member 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INK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rine peptidase inhibitor, Kazal typ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EACAM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rcinoembryonic antigen related cell adhesion molecule 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YMS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hymidylate syntheta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QO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AD(P)H quinone dehydrogenas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3A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lagen type III alpha 1 cha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JB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ap junction protein beta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MP1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trix metallopeptidase 1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GR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terior gradient 2, protein disulphide isomerase family membe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PL39L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ibosomal protein L39 lik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ULF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ulfatas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GF2BP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nsulin like growth factor 2 mRNA binding protein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IM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bsent in melanoma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15orf4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romosome 15 open reading frame 4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RNA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olinergic receptor nicotinic alpha 5 subunit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GSN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engsin, lens protein with glutamine synthetase doma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LDN10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laudin 10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CP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urkinje cell protein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100P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100 calcium binding protein P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CN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anscobalam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Up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BP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tty acid binding protein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DH1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lcohol dehydrogenase 1B (class I), beta polypeptid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TLN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ntelectin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MO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lavin containing monooxygenas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lastRenderedPageBreak/>
              <w:t>AGER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dvanced glycosylation end-product specific recep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107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ily with sequence similarity 107 member 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LEC3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-type lectin domain family 3 member 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LEC1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-type lectin domain family 1 member 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CF2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anscription factor 2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V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veol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TX1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yntaxin 1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HOJ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as homolog family member J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JAM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junctional adhesion molecul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DB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IM domain binding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DNR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ndothelin receptor type 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EK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EK receptor tyrosine kina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BCA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TP binding cassette subfamily A member 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ECAM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latelet and endothelial cell adhesion molecul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YVE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ymphatic vessel endothelial hyaluronan recepto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1PR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hingosine-1-phosphate recepto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TBN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ectrin beta, non-erythrocytic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YYR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ysteine and tyrosine rich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rbonic anhydrase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IT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it guidance ligand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MRN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ultimer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HR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rowth hormone recep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ME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embrane metallo-endopeptida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HL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our and a half LIM domains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FAP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icrofibrillar associated protein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OCK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arc/osteonectin, cwcv and kazal-like domains proteoglycan (testican)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DH1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lcohol dehydrogenase 1A (class I), alpha polypeptid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IGD1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IG1 hypoxia inducible domain family member 1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36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36 molecul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DARB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denosine deaminase, RNA specific B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B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emoglobin subunit bet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STM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lutathione S-transferase mu 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TPR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tein tyrosine phosphatase, receptor type 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OLFML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olfactomedin lik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RYA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rystallin alpha 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AMP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ysosomal associated membrane protein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lastRenderedPageBreak/>
              <w:t>GLIPR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LI pathogenesis related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9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93 molecul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PA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rboxypeptidase A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6A6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lagen type VI alpha 6 cha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GFBR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ansforming growth factor beta recepto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RPX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ushi repeat containing protein, X-linked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MDC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M domain containing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FF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F4/FMR2 family membe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ARCL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PARC lik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EG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eart development protein with EGF like domains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VWF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von Willebrand fac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BI3BP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BI family member 3 binding prote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BLN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ibulin 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DPR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rum deprivation respon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O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ysteine dioxygenase typ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MCN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ndomuc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PAS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ndothelial PAS domain prote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CVRL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ctivin A receptor like typ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GM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hosphoglucomutase 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VSIG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V-set and immunoglobulin domain containing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EZ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sciculation and elongation protein zeta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150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ily with sequence similarity 150 member 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RTAC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rtilage acidic prote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TARD1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tAR related lipid transfer domain containing 1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TM2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ntegral membrane protein 2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TPRM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tein tyrosine phosphatase, receptor type M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S4A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embrane spanning 4-domains A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PC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lypican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GD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YVE, RhoGEF and PH domain containing 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NNC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oponin C1, slow skeletal and cardiac typ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LEC14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-type lectin domain family 14 member 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QP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quaporin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COLCE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collagen C-endopeptidase enhancer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RK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 protein-coupled receptor kinase 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GPT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giopoiet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BCHE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butyrylcholinestera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PM6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lycoprotein M6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C19A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olute carrier family 19 membe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lastRenderedPageBreak/>
              <w:t>PEBP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hosphatidylethanolamine binding protein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GI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eucine rich repeat LGI family membe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MEM100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ansmembrane protein 100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CADL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cyl-CoA dehydrogenase, long cha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KN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astrokin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LF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ruppel like factor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CN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ecor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MA6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maphorin 6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189A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ily with sequence similarity 189 member A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DRG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DRG family member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IMAP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TPase, IMAP family member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ML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chinoderm microtubule associated protein lik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ZD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rizzled class receptor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PP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lenoprotein P, plasma,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LCRL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lcitonin receptor like recep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ID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hosphotyrosine interaction domain containing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T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tala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OXA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omeobox A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ACC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ansforming acidic coiled-coil containing prote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AMP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eceptor (G protein-coupled) activity modifying protein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OC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mine oxidase, copper containing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10orf67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romosome 10 open reading frame 67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LDN1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laudin 1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IMP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IMP metallopeptidase inhibito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PL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ipoprotein lipa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ERMT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ermitin family member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L3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nterleukin 3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3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34 molecul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OSTDC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clerostin domain containing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GNL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ingulin lik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IMAP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TPase, IMAP family member 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RCO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crophage receptor with collagenous structur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QP9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quaporin 9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BEGF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eparin binding EGF like growth fac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PP1R15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tein phosphatase 1 regulatory subunit 15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SRB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ethionine sulfoxide reductase B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UOX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ual oxidas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lastRenderedPageBreak/>
              <w:t>RECK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eversion inducing cysteine rich protein with kazal motifs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2orf40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romosome 2 open reading frame 40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AMP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eceptor activity modifying protein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TXBP6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yntaxin binding protein 6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GFBR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ansforming growth factor beta receptor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SN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str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TKN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hotekin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SR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crophage scavenger recepto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HIP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edgehog interacting prote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CN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icolin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MCD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IM and cysteine rich domains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RAS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elated RAS viral (r-ras) oncogene homolog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DE5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hosphodiesterase 5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VGLL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vestigial like family membe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RHGAP4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ho GTPase activating protein 4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MEM47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ansmembrane protein 47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DZD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DZ domain containing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WASF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WAS protein family membe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PB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rboxypeptidase B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MEM20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ransmembrane protein 20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CNA2D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lcium voltage-gated channel auxiliary subunit alpha2delta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DK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yruvate dehydrogenase kinase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IAA1324L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IAA1324 lik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RRC3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eucine rich repeat containing 3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HFP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ipoma HMGIC fusion partne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NG1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 protein subunit gamma 1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ASH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AM and SH3 domain containing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OLR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oxidized low density lipoprotein recepto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100A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100 calcium binding protein A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PT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ermatopont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YH10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yosin, heavy chain 10, non-muscl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TRF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olymerase I and transcript release fac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7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mplement component 7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LSCR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hospholipid scramblase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FEMP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GF containing fibulin like extracellular matrix prote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PARG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eroxisome proliferator activated receptor gamm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SAM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ndothelial cell adhesion molecul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H1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dherin 1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MA5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maphorin 5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O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onoamine oxidase 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lastRenderedPageBreak/>
              <w:t>CBX7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romobox 7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DCY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denylate cyclase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OCS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uppressor of cytokine signaling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C39A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olute carrier family 39 member 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TNG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etrin G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PR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ormyl peptide receptor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TNNAL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tenin alpha lik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RRN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eucine rich repeat neuronal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SPAN7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etraspanin 7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OX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ldehyde oxidas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NF144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ing finger protein 144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BX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-box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IT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it guidance ligand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YADM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yeloid associated differentiation marke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MAD6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MAD family member 6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LDN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liomed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ACH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achshund family transcription facto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USP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ual specificity phosphatas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GFBP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ibroblast growth factor binding protein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YBRD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ytochrome b reductas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MO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lavin containing monooxygenase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ES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rboxylesteras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LIC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loride intracellular channel 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L7R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nterleukin 7 recep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OSTRIN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itric oxide synthase trafficking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B3GALNT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beta-1,3-N-acetylgalactosaminyltransferase 1 (globoside blood group)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IMCH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IM and calponin homology domains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KRD29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kyrin repeat domain 29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PYSL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ihydropyrimidinase lik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VIPR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vasoactive intestinal peptide recepto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PNT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ephronect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MO7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IM domain 7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XA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nexin A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CAM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ntercellular adhesion molecul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YP4B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ytochrome P450 family 4 subfamily B membe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ES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esm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TARD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tAR related lipid transfer domain containing 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SD17B6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ydroxysteroid 17-beta dehydrogenase 6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S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tein S (alpha)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FTPC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urfactant protein C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BCA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TP binding cassette subfamily A membe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lastRenderedPageBreak/>
              <w:t>PLA2G1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hospholipase A2 group I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WIF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WNT inhibitory facto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ICKLE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ickle planar cell polarity protein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RAS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raser extracellular matrix complex subunit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C6A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olute carrier family 6 member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100A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100 calcium binding protein A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rbonic anhydras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HNAK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HNAK nucleoprote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GCE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arcoglycan epsilo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ABARAPL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ABA type A receptor associated protein lik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PPP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ubulin polymerization promoting protein family membe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CTG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ctin, gamma 2, smooth muscle, enteric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EDD9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eural precursor cell expressed, developmentally down-regulated 9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GC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gastrics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167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amily with sequence similarity 167 member 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DRG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DRG family member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WFS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wolframin ER transmembrane glycoprote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I3L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itinase 3 lik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DLIM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DZ and LIM domain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IMAP7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TPase, IMAP family member 7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TS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TS proto-oncogene 2, transcription fac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YL9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yosin light chain 9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PI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cretory leukocyte peptidase inhibi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TGIS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rostaglandin I2 (prostacyclin) syntha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RRK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eucine rich repeat kinas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TN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etrin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LF6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Kruppel like factor 6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8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mplement component 8, beta polypeptid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ERG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AS like estrogen regulated growth inhibi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ETTL7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ethyltransferase like 7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LCO2A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olute carrier organic anion transporter family member 2A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YH1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yosin heavy chain 1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S4A1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embrane spanning 4-domains A1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1orf19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romosome 1 open reading frame 19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FTPD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urfactant protein D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APSS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3'-phosphoadenosine 5'-phosphosulfate synthase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lastRenderedPageBreak/>
              <w:t>ID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nhibitor of DNA binding 1, HLH prote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KRD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nkyrin repeat doma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BP4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uanylate binding protein 4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USD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ushi domain containing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LLP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lasmolip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2M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alpha-2-macroglobulin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AB11FIP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AB11 family interacting prote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EY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es related family bHLH transcription factor with YRPW motif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TLN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ntelect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LAC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lacenta specific 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CGB1A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cretoglobin family 1A membe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LRT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ibronectin leucine rich transmembrane protein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DLR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ow density lipoprotein recep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SPAN18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tetraspanin 18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X3CR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-X3-C motif chemokine receptor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HACTR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phosphatase and actin regulator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OPN1L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rhophilin associated tail protein 1 lik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1orf87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romosome 1 open reading frame 87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DNF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euron derived neurotrophic factor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OS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Fos proto-oncogene, AP-1 transcription factor subunit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L1RL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interleukin 1 receptor like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20orf85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hromosome 20 open reading frame 85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LENBP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lenium binding prote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ZNF385B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zinc finger protein 385B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CGB3A2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secretoglobin family 3A member 2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ZBTB16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zinc finger and BTB domain containing 16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AMA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aminin subunit alpha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EDD4L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neural precursor cell expressed, developmentally down-regulated 4-like, E3 ubiquitin protein ligase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AO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monoamine oxidase 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4BPA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mplement component 4 binding protein alpha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JA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gap junction protein alpha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  <w:bookmarkStart w:id="0" w:name="_GoBack"/>
            <w:bookmarkEnd w:id="0"/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DN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endothel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DHR3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adherin related family member 3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PGD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hydroxyprostaglandin dehydrogenase 15-(NAD)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RRFIP1</w:t>
            </w:r>
          </w:p>
        </w:tc>
        <w:tc>
          <w:tcPr>
            <w:tcW w:w="4536" w:type="dxa"/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LRR binding FLII interacting protein 1</w:t>
            </w:r>
          </w:p>
        </w:tc>
        <w:tc>
          <w:tcPr>
            <w:tcW w:w="1638" w:type="dxa"/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  <w:tr w:rsidR="00A262B4" w:rsidRPr="00A262B4" w:rsidTr="00A262B4">
        <w:trPr>
          <w:trHeight w:val="285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CBE1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collagen and calcium binding EGF domains 1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A262B4" w:rsidRPr="00A262B4" w:rsidRDefault="00A262B4" w:rsidP="00A262B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262B4">
              <w:rPr>
                <w:rFonts w:cs="Times New Roman"/>
                <w:sz w:val="24"/>
                <w:szCs w:val="24"/>
              </w:rPr>
              <w:t>Down</w:t>
            </w:r>
          </w:p>
        </w:tc>
      </w:tr>
    </w:tbl>
    <w:p w:rsidR="00F3781F" w:rsidRPr="00A262B4" w:rsidRDefault="00F3781F" w:rsidP="00A262B4">
      <w:pPr>
        <w:jc w:val="center"/>
        <w:rPr>
          <w:rFonts w:cs="Times New Roman"/>
          <w:sz w:val="24"/>
          <w:szCs w:val="24"/>
        </w:rPr>
      </w:pPr>
    </w:p>
    <w:sectPr w:rsidR="00F3781F" w:rsidRPr="00A26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7D98" w:rsidRDefault="00717D98" w:rsidP="00A262B4">
      <w:r>
        <w:separator/>
      </w:r>
    </w:p>
  </w:endnote>
  <w:endnote w:type="continuationSeparator" w:id="0">
    <w:p w:rsidR="00717D98" w:rsidRDefault="00717D98" w:rsidP="00A26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7D98" w:rsidRDefault="00717D98" w:rsidP="00A262B4">
      <w:r>
        <w:separator/>
      </w:r>
    </w:p>
  </w:footnote>
  <w:footnote w:type="continuationSeparator" w:id="0">
    <w:p w:rsidR="00717D98" w:rsidRDefault="00717D98" w:rsidP="00A26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E77"/>
    <w:rsid w:val="00172B07"/>
    <w:rsid w:val="00481E77"/>
    <w:rsid w:val="00717D98"/>
    <w:rsid w:val="00764360"/>
    <w:rsid w:val="00A262B4"/>
    <w:rsid w:val="00BA3ED1"/>
    <w:rsid w:val="00F3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AF8B1C"/>
  <w15:chartTrackingRefBased/>
  <w15:docId w15:val="{814F8C43-1D49-4F7A-8640-C6AA39EC4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3ED1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6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62B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6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62B4"/>
    <w:rPr>
      <w:rFonts w:ascii="Times New Roman" w:eastAsia="宋体" w:hAnsi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262B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262B4"/>
    <w:rPr>
      <w:color w:val="954F72"/>
      <w:u w:val="single"/>
    </w:rPr>
  </w:style>
  <w:style w:type="paragraph" w:customStyle="1" w:styleId="msonormal0">
    <w:name w:val="msonormal"/>
    <w:basedOn w:val="a"/>
    <w:rsid w:val="00A262B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262B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A26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5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155</Words>
  <Characters>12289</Characters>
  <Application>Microsoft Office Word</Application>
  <DocSecurity>0</DocSecurity>
  <Lines>102</Lines>
  <Paragraphs>28</Paragraphs>
  <ScaleCrop>false</ScaleCrop>
  <Company/>
  <LinksUpToDate>false</LinksUpToDate>
  <CharactersWithSpaces>1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y</dc:creator>
  <cp:keywords/>
  <dc:description/>
  <cp:lastModifiedBy>geory</cp:lastModifiedBy>
  <cp:revision>2</cp:revision>
  <dcterms:created xsi:type="dcterms:W3CDTF">2021-01-23T03:04:00Z</dcterms:created>
  <dcterms:modified xsi:type="dcterms:W3CDTF">2021-01-23T03:13:00Z</dcterms:modified>
</cp:coreProperties>
</file>